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2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630"/>
        <w:gridCol w:w="630"/>
        <w:gridCol w:w="967"/>
        <w:gridCol w:w="1980"/>
      </w:tblGrid>
      <w:tr w:rsidR="00BD434C" w:rsidRPr="00F90951" w14:paraId="56EBDA3F" w14:textId="77777777" w:rsidTr="0026600D">
        <w:trPr>
          <w:trHeight w:val="360"/>
          <w:jc w:val="center"/>
        </w:trPr>
        <w:tc>
          <w:tcPr>
            <w:tcW w:w="1013" w:type="dxa"/>
            <w:tcBorders>
              <w:bottom w:val="thinThickMediumGap" w:sz="12" w:space="0" w:color="auto"/>
            </w:tcBorders>
            <w:shd w:val="clear" w:color="auto" w:fill="auto"/>
            <w:noWrap/>
            <w:vAlign w:val="center"/>
          </w:tcPr>
          <w:p w14:paraId="4B64F6A1" w14:textId="77B570AF" w:rsidR="00BD434C" w:rsidRPr="00C95F59" w:rsidRDefault="00B85BFA" w:rsidP="00B85BF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ample</w:t>
            </w:r>
            <w:r w:rsidR="00BD434C"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ID</w:t>
            </w:r>
          </w:p>
        </w:tc>
        <w:tc>
          <w:tcPr>
            <w:tcW w:w="630" w:type="dxa"/>
            <w:tcBorders>
              <w:bottom w:val="thinThickMediumGap" w:sz="12" w:space="0" w:color="auto"/>
            </w:tcBorders>
            <w:shd w:val="clear" w:color="auto" w:fill="auto"/>
            <w:noWrap/>
            <w:vAlign w:val="center"/>
          </w:tcPr>
          <w:p w14:paraId="7B565BFF" w14:textId="0E466B9F" w:rsidR="00BD434C" w:rsidRPr="00C95F59" w:rsidRDefault="00BD434C" w:rsidP="00B85BF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ace</w:t>
            </w:r>
          </w:p>
        </w:tc>
        <w:tc>
          <w:tcPr>
            <w:tcW w:w="630" w:type="dxa"/>
            <w:tcBorders>
              <w:bottom w:val="thinThickMediumGap" w:sz="12" w:space="0" w:color="auto"/>
            </w:tcBorders>
            <w:shd w:val="clear" w:color="auto" w:fill="auto"/>
            <w:noWrap/>
            <w:vAlign w:val="center"/>
          </w:tcPr>
          <w:p w14:paraId="3B1439DA" w14:textId="3A1A15E0" w:rsidR="00BD434C" w:rsidRPr="00C95F59" w:rsidRDefault="00BD434C" w:rsidP="00B85BF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ge</w:t>
            </w:r>
          </w:p>
        </w:tc>
        <w:tc>
          <w:tcPr>
            <w:tcW w:w="967" w:type="dxa"/>
            <w:tcBorders>
              <w:bottom w:val="thinThickMediumGap" w:sz="12" w:space="0" w:color="auto"/>
            </w:tcBorders>
            <w:shd w:val="clear" w:color="auto" w:fill="auto"/>
            <w:noWrap/>
            <w:vAlign w:val="center"/>
          </w:tcPr>
          <w:p w14:paraId="11FC2F8C" w14:textId="6A09D588" w:rsidR="00BD434C" w:rsidRPr="00C95F59" w:rsidRDefault="00BD434C" w:rsidP="00B85BF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issue type</w:t>
            </w:r>
          </w:p>
        </w:tc>
        <w:tc>
          <w:tcPr>
            <w:tcW w:w="1980" w:type="dxa"/>
            <w:tcBorders>
              <w:bottom w:val="thinThickMediumGap" w:sz="12" w:space="0" w:color="auto"/>
            </w:tcBorders>
            <w:vAlign w:val="center"/>
          </w:tcPr>
          <w:p w14:paraId="6AA2829F" w14:textId="26FD9931" w:rsidR="00BD434C" w:rsidRPr="00C95F59" w:rsidRDefault="00BD434C" w:rsidP="00B85BF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[</w:t>
            </w:r>
            <w:r w:rsidR="00222F6E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otal</w:t>
            </w:r>
            <w:r w:rsidRPr="00C95F59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testosterone] n</w:t>
            </w:r>
            <w:r w:rsidR="0026600D">
              <w:rPr>
                <w:rFonts w:eastAsia="Times New Roman" w:cstheme="minorHAns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/dL</w:t>
            </w:r>
          </w:p>
        </w:tc>
      </w:tr>
      <w:tr w:rsidR="00BD434C" w:rsidRPr="00F90951" w14:paraId="67748E72" w14:textId="77777777" w:rsidTr="0026600D">
        <w:trPr>
          <w:trHeight w:val="144"/>
          <w:jc w:val="center"/>
        </w:trPr>
        <w:tc>
          <w:tcPr>
            <w:tcW w:w="1013" w:type="dxa"/>
            <w:tcBorders>
              <w:top w:val="thinThickMediumGap" w:sz="12" w:space="0" w:color="auto"/>
            </w:tcBorders>
            <w:shd w:val="clear" w:color="auto" w:fill="auto"/>
            <w:noWrap/>
            <w:vAlign w:val="center"/>
            <w:hideMark/>
          </w:tcPr>
          <w:p w14:paraId="043EF8E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GO537</w:t>
            </w:r>
          </w:p>
        </w:tc>
        <w:tc>
          <w:tcPr>
            <w:tcW w:w="630" w:type="dxa"/>
            <w:tcBorders>
              <w:top w:val="thinThickMediumGap" w:sz="12" w:space="0" w:color="auto"/>
            </w:tcBorders>
            <w:shd w:val="clear" w:color="auto" w:fill="auto"/>
            <w:noWrap/>
            <w:vAlign w:val="center"/>
            <w:hideMark/>
          </w:tcPr>
          <w:p w14:paraId="7EDECC9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tcBorders>
              <w:top w:val="thinThickMediumGap" w:sz="12" w:space="0" w:color="auto"/>
            </w:tcBorders>
            <w:shd w:val="clear" w:color="auto" w:fill="auto"/>
            <w:noWrap/>
            <w:vAlign w:val="center"/>
            <w:hideMark/>
          </w:tcPr>
          <w:p w14:paraId="445AC80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67" w:type="dxa"/>
            <w:tcBorders>
              <w:top w:val="thinThickMediumGap" w:sz="12" w:space="0" w:color="auto"/>
            </w:tcBorders>
            <w:shd w:val="clear" w:color="auto" w:fill="auto"/>
            <w:noWrap/>
            <w:vAlign w:val="center"/>
            <w:hideMark/>
          </w:tcPr>
          <w:p w14:paraId="7E375A0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  <w:tcBorders>
              <w:top w:val="thinThickMediumGap" w:sz="12" w:space="0" w:color="auto"/>
            </w:tcBorders>
          </w:tcPr>
          <w:p w14:paraId="1F629AD2" w14:textId="5659D528" w:rsidR="00BD434C" w:rsidRPr="00F90951" w:rsidRDefault="00BD434C" w:rsidP="00C95F59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3AE941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D89883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3CDB1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AEB5A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85BA4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07525B3" w14:textId="49CC4C1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86FE21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B74F34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A6B7D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E7E8B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2F94F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0BDD010" w14:textId="3D90F87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9AB731B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74036F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89493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CAB89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6A2D3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6AE38DD" w14:textId="7D9981D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4D22BB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16B9B9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3BCB7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F95A2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EC783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2973A3B" w14:textId="0517ECC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A7AC118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DE4F6F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E2F42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BDBD1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F3B7F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D4077F3" w14:textId="01E45582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27441C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24E89D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0BBC7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4967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DA1B6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3737FFC" w14:textId="2FB11852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506F9F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EF0A49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E6522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EB59B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DD56F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B0494C3" w14:textId="455F6DA2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58980D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29CA57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841C3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3A87E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44A50D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D6188AE" w14:textId="3665488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863656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720D2D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45129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E7033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FC60D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1EE0E4E" w14:textId="669BEB3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DC8FC3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837449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502D7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EC7CB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BBCB03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C629F68" w14:textId="069B48B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229406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80930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959E0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DB6F1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71368C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B343C80" w14:textId="0E42578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C8D553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4B2572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C76A3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416B2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76CB05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DE2D130" w14:textId="46CBF10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1C4957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50B181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A70C0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85702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A4C10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724F94A" w14:textId="18E96A3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EB2CC6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62D6E1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E5BAD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3D39A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84FD0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0BBB823" w14:textId="05CCA3C4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7E76CD2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C574C8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1EAB3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9BE36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A4C3BF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72093F9" w14:textId="16B34EE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814FDE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4466E2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FBF0E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ult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54E27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76641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4DAF1FD" w14:textId="77E7A0D4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4D8373B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BB132E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FB104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AC426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80A0F7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229DEE5" w14:textId="22858A4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E71975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5CBA1A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049D7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19C15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C74A77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527C1D1" w14:textId="78163B73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4CDFCA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6C806A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B4F06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77FCF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3F1A77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D9EB520" w14:textId="07F3A87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55D1C6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D61C7A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F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35A56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17B9A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E932D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687DD4F" w14:textId="29917554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415D47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01714AD" w14:textId="1DA211B8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6</w:t>
            </w:r>
            <w:r w:rsidR="00F9124C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80FD7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89EA5F" w14:textId="0ECDCCBD" w:rsidR="00BD434C" w:rsidRPr="00F90951" w:rsidRDefault="00F912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  <w:r w:rsidR="00BD434C"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A4CD5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EE3D6BF" w14:textId="4C4EEA8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17ACE8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8D4BAB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1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0BABA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C5608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153CC5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5DE67F8" w14:textId="6B893C13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6DE8D2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6FB5EC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1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6FFD5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57C96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18DAB4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282D78E3" w14:textId="4BF2A72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9113B2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0B3D30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1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B2DB0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8A6E1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6FEC0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6B569D1" w14:textId="07876ED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E563ED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516523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1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5C805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B44F3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AC1CE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2EDFC7A" w14:textId="71B3D24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7D6A25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D76C1E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2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F9EF9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688B7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BCD30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BF60519" w14:textId="72958D9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82B0FC8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E360B3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2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5A329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52FE5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4AE14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E6FAEB8" w14:textId="6B6D1A2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A8B3D9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E0A2B9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2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36F7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BFEE9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5B733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FBBB71C" w14:textId="693C72C6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A4A28A2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B79C3B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2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570FB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02A23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840321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4FC2EF6" w14:textId="2F52DAA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79A21E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FAF520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2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EABB8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29BE0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BFEBB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320ED52" w14:textId="29B5F04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B82E78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7EC4FE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C36E3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6857D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2A1CB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0FAABCC" w14:textId="023156C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AFDF09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7F9D5F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91C14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B110F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DA712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6AEB507" w14:textId="39DB8EE6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096D7F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B0370E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0040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78130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F20F04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2A96856" w14:textId="3705EFA4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99A3CF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C05444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1A463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03A85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4CCF3F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B772C30" w14:textId="685BC47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07B7AF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835543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ED8B5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085B8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A3EEF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9D37AFA" w14:textId="510653B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619AA1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C2959D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67FCC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58FAD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B25F0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BA1CD2E" w14:textId="7AC7334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D6DA5B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FF8527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80A8C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D886D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FF3A1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38BCBF9" w14:textId="7C91F998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4CFD618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ADD2DC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32098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A5538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53350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68BAA20" w14:textId="36D551DA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B0AF9E8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45534D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D8883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EFD3E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A0303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2144DF0A" w14:textId="30B1FAE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03DBBF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F221DA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D9ABB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9CC5D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1146D1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641E228" w14:textId="36F245AF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43DDCC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96ED5E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10B2F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AF9D5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86E0F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3E3F0B1" w14:textId="4A187A4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776D80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44BE5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AE9C8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B8F8B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9E8452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A765C56" w14:textId="28188D5A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EAC064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321A63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F1B1D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40719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F539F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300C1507" w14:textId="122A1B2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9F9544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79617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9C778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A3695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F99C8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F85E98F" w14:textId="7461224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0A1B447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D22EF1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3C757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73442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E76FB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2FC804C6" w14:textId="4D6BE51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F792F2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68DC18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478CE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F4460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D673C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2A7BFC4" w14:textId="3F40764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CCA26D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712994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8DFB0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E3052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8BF40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DC6B5FB" w14:textId="270744B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A5558C2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EC5EC3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03E34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32165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3AF88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1E6504CA" w14:textId="4D07EAE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8FABB77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73ABC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5C8DE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BC8FA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A89B6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92B7697" w14:textId="43CC3C92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A1DBE6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5F688B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E7BA8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EBDC6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10C44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16C936B" w14:textId="0D3C88E8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5B333D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21E971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980CA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292ED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BD5C7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1E19DD4" w14:textId="665CD3E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207C27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499E43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D459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7F854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C138AF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5963B8B" w14:textId="723B1B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02F635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EBC6AC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5957C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89D81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CB9E30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69F0A13" w14:textId="6099AA5A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8F2E42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50283C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854EB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29A6E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DF25D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2488B38" w14:textId="5301851A" w:rsidR="00BD434C" w:rsidRPr="00F90951" w:rsidRDefault="00BD434C" w:rsidP="00BD434C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2118D92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92780E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89553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961DE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0A4F3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7914B46A" w14:textId="7C5C19B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54C892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670CBF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4CC0D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8ED2F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F5ED85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201A0C3" w14:textId="7453C1E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E2688F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D6622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81479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A5481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BA509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A242197" w14:textId="577BD31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8A73D6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9AFDB1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753BB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80384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DE18D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59FFC619" w14:textId="0B8CB796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71DAE8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2EA909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B9252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41E0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A5F312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20B9698C" w14:textId="6AA1E547" w:rsidR="00BD434C" w:rsidRPr="00F90951" w:rsidRDefault="00BD434C" w:rsidP="00BD434C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F1554AB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3130DF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0C2FE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95681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BA57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9ED0FAB" w14:textId="6A750B7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95F9A1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6619CB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C6293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2906A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F72ABD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67F06105" w14:textId="3CE99AB6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197278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D30A1E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C0EEB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92D8C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EC901A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23C672A3" w14:textId="1EDC45C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2587A2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F50111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W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AD3EA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48901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EE2FD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C3BA83F" w14:textId="2EB5051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1652C2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752DAC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W2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A0998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2EAC9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568AD6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024716C7" w14:textId="7191A650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C441E8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06E10D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88EE8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33BCD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2E9577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0A92B60C" w14:textId="156964F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EDD95C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C5547D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B2C30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F1946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2FBB0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7F8ED8C1" w14:textId="07536CF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662C8B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5C6CED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F959F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FCD5A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D4231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75071FAC" w14:textId="2688F928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871C60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6BBACF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E648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767F1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670185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7E4F5FCA" w14:textId="6FCB45C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15FC2C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FC7B04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C329B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23ACE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C604CC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0A57ADCB" w14:textId="6441B43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8C97912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1BF9E3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2562A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4541E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15071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FDD725E" w14:textId="47ACA895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7E2019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43671C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B852C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4DB5C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D2F92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31FA020B" w14:textId="45CC31D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E3AB436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464E98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60E0A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97280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342EAB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2253A09" w14:textId="45A123E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63AE4061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D207E4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3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99D4B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81752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A6A66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11F180F" w14:textId="51EA449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8C17BB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EE8BD9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BE9A2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2CC8D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C84EC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E4BB472" w14:textId="2356CE4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5B466F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1B3413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D8D35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31531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0D0017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1293616C" w14:textId="5434E0DF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672962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4DF99A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15854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A72C9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2316F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01163FD6" w14:textId="0BA3ABBF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B4057F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4F75EF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03DD4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4E11F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DE9349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896D23F" w14:textId="210084F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4EC4758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E7BB45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P4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C3238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36164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43D45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9A3935B" w14:textId="2BF9FBF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944FBF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779C79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EBF1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A1A9A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3643C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905885C" w14:textId="30449684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299285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6832FF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D2D1A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C271E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F2D661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84EB6B0" w14:textId="524F009F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B079B4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8AE239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99483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73CA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B7C5C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76E8C084" w14:textId="3BD7B638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74D93C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DDC6EA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8E96B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381F2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550741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202A821" w14:textId="5D764FBE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46609B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62AAE8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755EB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BF296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A7C2E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3667A340" w14:textId="1EDE1E3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182EBA7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990C46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CA3E3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C1855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1A3E8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1C7465E5" w14:textId="4A39F6ED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25470149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697177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6D34F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95825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1B36C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197ED380" w14:textId="2CC2BED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A5705E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0091F5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8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0433E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491DC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AE9705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47C3102" w14:textId="4620D2D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EEB655E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78B674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061D9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AAA51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50D61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9A3F7AB" w14:textId="74446E0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AA50FC4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79CCFE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E04AB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9E8BF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B47D7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7BF950D2" w14:textId="003E9F33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5D4AC2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95AABB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7B742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2518F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EFD33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2AD5DC4C" w14:textId="7D6E1D19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F2900E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ADCE85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C98CA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26782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95B472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343EDEBC" w14:textId="045F436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2A54E5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313FAE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8E369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D1B05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BF8D5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223C1F96" w14:textId="55AA20FC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11564CE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ABC532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CFB5D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7F164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8E64E3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16C9D43B" w14:textId="7AC03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8CEF92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6D057B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C0CFC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EF10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C3BBDC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38FE3559" w14:textId="3B1CBADB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6992A47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738F4C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4600B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B584B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FE2BF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E023B92" w14:textId="58392951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26F52A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CF7EB7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10FDD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9A972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C760A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091EE9C2" w14:textId="23F2E663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F85050F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EC3BAB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DE452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10117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A636F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673775F0" w14:textId="1E7B3906" w:rsidR="00BD434C" w:rsidRPr="0015605B" w:rsidRDefault="001F0617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127.8</w:t>
            </w:r>
          </w:p>
        </w:tc>
      </w:tr>
      <w:tr w:rsidR="00BD434C" w:rsidRPr="00F90951" w14:paraId="1F94FCC3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D1FEF0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21026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663217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E7B5B5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05C95988" w14:textId="2E220215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38D4B81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1B1889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D1510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1E93B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96C5E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792A66EF" w14:textId="54E532F1" w:rsidR="00BD434C" w:rsidRPr="0015605B" w:rsidRDefault="003A5B41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1137</w:t>
            </w:r>
          </w:p>
        </w:tc>
      </w:tr>
      <w:tr w:rsidR="00BD434C" w:rsidRPr="00F90951" w14:paraId="551625E5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3A7970F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5AFD9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BEFC8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BC2AA31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17F62B6" w14:textId="1F91BDD0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444EBD7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DB897C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A2D7F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436364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02F53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02A5EA39" w14:textId="4BCA59D5" w:rsidR="00BD434C" w:rsidRPr="0015605B" w:rsidRDefault="003A5B41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35.4</w:t>
            </w:r>
          </w:p>
        </w:tc>
      </w:tr>
      <w:tr w:rsidR="00BD434C" w:rsidRPr="00F90951" w14:paraId="3A70E55A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BC810C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4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381D6C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CD997E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7C37F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F</w:t>
            </w:r>
            <w:proofErr w:type="spellEnd"/>
          </w:p>
        </w:tc>
        <w:tc>
          <w:tcPr>
            <w:tcW w:w="1980" w:type="dxa"/>
          </w:tcPr>
          <w:p w14:paraId="435EE1B8" w14:textId="670DDFC1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700E306D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81B8870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4DE2E3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06132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830CD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4A432731" w14:textId="1A4DD013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5375D070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B64C61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109AB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0BBB56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655DA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N</w:t>
            </w:r>
            <w:proofErr w:type="spellEnd"/>
          </w:p>
        </w:tc>
        <w:tc>
          <w:tcPr>
            <w:tcW w:w="1980" w:type="dxa"/>
          </w:tcPr>
          <w:p w14:paraId="6EF7B236" w14:textId="36341E07" w:rsidR="00BD434C" w:rsidRPr="0015605B" w:rsidRDefault="00BD434C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D434C" w:rsidRPr="00F90951" w14:paraId="0193512C" w14:textId="77777777" w:rsidTr="0026600D">
        <w:trPr>
          <w:trHeight w:val="144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9CA292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99E6E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3B2F8A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892B6C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5B955B8A" w14:textId="0EA31FF7" w:rsidR="00BD434C" w:rsidRPr="0015605B" w:rsidRDefault="008827F3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48.8</w:t>
            </w:r>
          </w:p>
        </w:tc>
      </w:tr>
      <w:tr w:rsidR="00BD434C" w:rsidRPr="00F90951" w14:paraId="33AF996E" w14:textId="77777777" w:rsidTr="0026600D">
        <w:trPr>
          <w:trHeight w:val="60"/>
          <w:jc w:val="center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B9DB372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P5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F9C135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75D459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E2E1198" w14:textId="77777777" w:rsidR="00BD434C" w:rsidRPr="00F90951" w:rsidRDefault="00BD434C" w:rsidP="00F90951">
            <w:pPr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90951">
              <w:rPr>
                <w:rFonts w:eastAsia="Times New Roman" w:cstheme="minorHAnsi"/>
                <w:color w:val="000000"/>
                <w:kern w:val="0"/>
                <w:sz w:val="13"/>
                <w:szCs w:val="13"/>
                <w14:ligatures w14:val="none"/>
              </w:rPr>
              <w:t>MyoT</w:t>
            </w:r>
            <w:proofErr w:type="spellEnd"/>
          </w:p>
        </w:tc>
        <w:tc>
          <w:tcPr>
            <w:tcW w:w="1980" w:type="dxa"/>
          </w:tcPr>
          <w:p w14:paraId="065E4C46" w14:textId="0A04B616" w:rsidR="00BD434C" w:rsidRPr="0015605B" w:rsidRDefault="00222F6E" w:rsidP="00F90951">
            <w:pPr>
              <w:jc w:val="center"/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</w:pPr>
            <w:r w:rsidRPr="0015605B">
              <w:rPr>
                <w:rFonts w:eastAsia="Times New Roman" w:cstheme="minorHAnsi"/>
                <w:kern w:val="0"/>
                <w:sz w:val="13"/>
                <w:szCs w:val="13"/>
                <w14:ligatures w14:val="none"/>
              </w:rPr>
              <w:t>211.7</w:t>
            </w:r>
          </w:p>
        </w:tc>
      </w:tr>
    </w:tbl>
    <w:p w14:paraId="584AC8AF" w14:textId="77777777" w:rsidR="00F90951" w:rsidRDefault="00F90951"/>
    <w:p w14:paraId="132774FE" w14:textId="6BBFF828" w:rsidR="00310E46" w:rsidRPr="00310E46" w:rsidRDefault="00310E46">
      <w:pPr>
        <w:rPr>
          <w:b/>
          <w:bCs/>
          <w:sz w:val="21"/>
          <w:szCs w:val="21"/>
        </w:rPr>
      </w:pPr>
      <w:r w:rsidRPr="00310E46">
        <w:rPr>
          <w:b/>
          <w:bCs/>
          <w:sz w:val="21"/>
          <w:szCs w:val="21"/>
        </w:rPr>
        <w:t>Supplementary table 1: Patient information</w:t>
      </w:r>
    </w:p>
    <w:p w14:paraId="68AFFB9B" w14:textId="1501113F" w:rsidR="001946D6" w:rsidRPr="00310E46" w:rsidRDefault="001946D6">
      <w:pPr>
        <w:rPr>
          <w:sz w:val="21"/>
          <w:szCs w:val="21"/>
        </w:rPr>
      </w:pPr>
      <w:r w:rsidRPr="00310E46">
        <w:rPr>
          <w:sz w:val="21"/>
          <w:szCs w:val="21"/>
        </w:rPr>
        <w:t>C: Caucasian, AA: Black/</w:t>
      </w:r>
      <w:r w:rsidR="009B195C" w:rsidRPr="00310E46">
        <w:rPr>
          <w:sz w:val="21"/>
          <w:szCs w:val="21"/>
        </w:rPr>
        <w:t xml:space="preserve">African American, H: Hispanic, </w:t>
      </w:r>
      <w:r w:rsidR="00664BD2" w:rsidRPr="00310E46">
        <w:rPr>
          <w:sz w:val="21"/>
          <w:szCs w:val="21"/>
        </w:rPr>
        <w:t>A: Asi</w:t>
      </w:r>
      <w:r w:rsidR="004019DA" w:rsidRPr="00310E46">
        <w:rPr>
          <w:sz w:val="21"/>
          <w:szCs w:val="21"/>
        </w:rPr>
        <w:t>a</w:t>
      </w:r>
      <w:r w:rsidR="00664BD2" w:rsidRPr="00310E46">
        <w:rPr>
          <w:sz w:val="21"/>
          <w:szCs w:val="21"/>
        </w:rPr>
        <w:t>n</w:t>
      </w:r>
      <w:r w:rsidR="004019DA" w:rsidRPr="00310E46">
        <w:rPr>
          <w:sz w:val="21"/>
          <w:szCs w:val="21"/>
        </w:rPr>
        <w:t>, Multi: Multi-race</w:t>
      </w:r>
      <w:r w:rsidR="00FD0801">
        <w:rPr>
          <w:sz w:val="21"/>
          <w:szCs w:val="21"/>
        </w:rPr>
        <w:t xml:space="preserve">, NA: </w:t>
      </w:r>
      <w:r w:rsidR="00980B0E">
        <w:rPr>
          <w:sz w:val="21"/>
          <w:szCs w:val="21"/>
        </w:rPr>
        <w:t>N</w:t>
      </w:r>
      <w:r w:rsidR="00980B0E" w:rsidRPr="00980B0E">
        <w:rPr>
          <w:sz w:val="21"/>
          <w:szCs w:val="21"/>
        </w:rPr>
        <w:t>ot available</w:t>
      </w:r>
    </w:p>
    <w:sectPr w:rsidR="001946D6" w:rsidRPr="00310E46" w:rsidSect="00056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0C"/>
    <w:rsid w:val="00056FB8"/>
    <w:rsid w:val="00072636"/>
    <w:rsid w:val="00072C91"/>
    <w:rsid w:val="0008264E"/>
    <w:rsid w:val="0012417F"/>
    <w:rsid w:val="001315DC"/>
    <w:rsid w:val="00136FD6"/>
    <w:rsid w:val="00155E7C"/>
    <w:rsid w:val="0015605B"/>
    <w:rsid w:val="001774BD"/>
    <w:rsid w:val="001946D6"/>
    <w:rsid w:val="001A15B8"/>
    <w:rsid w:val="001C25E7"/>
    <w:rsid w:val="001D7243"/>
    <w:rsid w:val="001F0617"/>
    <w:rsid w:val="00201892"/>
    <w:rsid w:val="002046D5"/>
    <w:rsid w:val="002210FB"/>
    <w:rsid w:val="00222F6E"/>
    <w:rsid w:val="00225C22"/>
    <w:rsid w:val="0022708C"/>
    <w:rsid w:val="0026600D"/>
    <w:rsid w:val="0028154C"/>
    <w:rsid w:val="002822D4"/>
    <w:rsid w:val="002A5A3D"/>
    <w:rsid w:val="00310E46"/>
    <w:rsid w:val="003177D4"/>
    <w:rsid w:val="003A5B41"/>
    <w:rsid w:val="003B32A5"/>
    <w:rsid w:val="003B39F4"/>
    <w:rsid w:val="004019DA"/>
    <w:rsid w:val="004107B2"/>
    <w:rsid w:val="00413561"/>
    <w:rsid w:val="00440918"/>
    <w:rsid w:val="004A0F99"/>
    <w:rsid w:val="004A3398"/>
    <w:rsid w:val="004B6FB5"/>
    <w:rsid w:val="004F373C"/>
    <w:rsid w:val="004F4272"/>
    <w:rsid w:val="00532F3B"/>
    <w:rsid w:val="0056758B"/>
    <w:rsid w:val="005C26A9"/>
    <w:rsid w:val="005C2B08"/>
    <w:rsid w:val="005D30E8"/>
    <w:rsid w:val="0063712B"/>
    <w:rsid w:val="00664BD2"/>
    <w:rsid w:val="00665957"/>
    <w:rsid w:val="006F393A"/>
    <w:rsid w:val="00717524"/>
    <w:rsid w:val="00731030"/>
    <w:rsid w:val="00734AFE"/>
    <w:rsid w:val="00753D7A"/>
    <w:rsid w:val="00755E7D"/>
    <w:rsid w:val="007627A4"/>
    <w:rsid w:val="00762AEF"/>
    <w:rsid w:val="00797DC2"/>
    <w:rsid w:val="007A3061"/>
    <w:rsid w:val="007A57A4"/>
    <w:rsid w:val="007A686A"/>
    <w:rsid w:val="007D195F"/>
    <w:rsid w:val="007D3203"/>
    <w:rsid w:val="007D39C1"/>
    <w:rsid w:val="007E78DA"/>
    <w:rsid w:val="007E7EDB"/>
    <w:rsid w:val="007F050C"/>
    <w:rsid w:val="00810419"/>
    <w:rsid w:val="00810F84"/>
    <w:rsid w:val="00813E99"/>
    <w:rsid w:val="00823340"/>
    <w:rsid w:val="0085365A"/>
    <w:rsid w:val="0086278D"/>
    <w:rsid w:val="008827F3"/>
    <w:rsid w:val="00890FDA"/>
    <w:rsid w:val="008B4C9F"/>
    <w:rsid w:val="008E77D5"/>
    <w:rsid w:val="008F58C4"/>
    <w:rsid w:val="00904165"/>
    <w:rsid w:val="009150E1"/>
    <w:rsid w:val="00923C01"/>
    <w:rsid w:val="00923C59"/>
    <w:rsid w:val="00925922"/>
    <w:rsid w:val="00927119"/>
    <w:rsid w:val="00927EBA"/>
    <w:rsid w:val="00942E4C"/>
    <w:rsid w:val="0097492F"/>
    <w:rsid w:val="00980B0E"/>
    <w:rsid w:val="009A5E7A"/>
    <w:rsid w:val="009B195C"/>
    <w:rsid w:val="009E7556"/>
    <w:rsid w:val="009F11D0"/>
    <w:rsid w:val="009F7653"/>
    <w:rsid w:val="00A03705"/>
    <w:rsid w:val="00A06657"/>
    <w:rsid w:val="00A42A2E"/>
    <w:rsid w:val="00A5009F"/>
    <w:rsid w:val="00A95823"/>
    <w:rsid w:val="00AA53E2"/>
    <w:rsid w:val="00AA54B1"/>
    <w:rsid w:val="00AA58EC"/>
    <w:rsid w:val="00AC03D5"/>
    <w:rsid w:val="00B27861"/>
    <w:rsid w:val="00B4725E"/>
    <w:rsid w:val="00B85BFA"/>
    <w:rsid w:val="00BA2636"/>
    <w:rsid w:val="00BA763E"/>
    <w:rsid w:val="00BB71B5"/>
    <w:rsid w:val="00BD1452"/>
    <w:rsid w:val="00BD434C"/>
    <w:rsid w:val="00BD619D"/>
    <w:rsid w:val="00BE4A47"/>
    <w:rsid w:val="00C01801"/>
    <w:rsid w:val="00C3252A"/>
    <w:rsid w:val="00C3554D"/>
    <w:rsid w:val="00C37AEA"/>
    <w:rsid w:val="00C75F3A"/>
    <w:rsid w:val="00C95F59"/>
    <w:rsid w:val="00CB57F7"/>
    <w:rsid w:val="00CD30E2"/>
    <w:rsid w:val="00CD7DAC"/>
    <w:rsid w:val="00CF212E"/>
    <w:rsid w:val="00D24946"/>
    <w:rsid w:val="00D311B2"/>
    <w:rsid w:val="00D526F9"/>
    <w:rsid w:val="00D67FD5"/>
    <w:rsid w:val="00D96535"/>
    <w:rsid w:val="00DC23F4"/>
    <w:rsid w:val="00E31847"/>
    <w:rsid w:val="00E50DA0"/>
    <w:rsid w:val="00E755FE"/>
    <w:rsid w:val="00EB4BDA"/>
    <w:rsid w:val="00EE0824"/>
    <w:rsid w:val="00EF2D33"/>
    <w:rsid w:val="00F02549"/>
    <w:rsid w:val="00F364BD"/>
    <w:rsid w:val="00F459AA"/>
    <w:rsid w:val="00F56327"/>
    <w:rsid w:val="00F61C57"/>
    <w:rsid w:val="00F90951"/>
    <w:rsid w:val="00F9124C"/>
    <w:rsid w:val="00FB182D"/>
    <w:rsid w:val="00FB7A7B"/>
    <w:rsid w:val="00FC532D"/>
    <w:rsid w:val="00FD0801"/>
    <w:rsid w:val="00FD6540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D0A1"/>
  <w15:chartTrackingRefBased/>
  <w15:docId w15:val="{9C6BF8D7-9571-7349-B21C-AC6F89DF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8B"/>
  </w:style>
  <w:style w:type="paragraph" w:styleId="Heading1">
    <w:name w:val="heading 1"/>
    <w:basedOn w:val="Normal"/>
    <w:next w:val="Normal"/>
    <w:link w:val="Heading1Char"/>
    <w:uiPriority w:val="9"/>
    <w:qFormat/>
    <w:rsid w:val="007F0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0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095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951"/>
    <w:rPr>
      <w:color w:val="96607D"/>
      <w:u w:val="single"/>
    </w:rPr>
  </w:style>
  <w:style w:type="paragraph" w:customStyle="1" w:styleId="msonormal0">
    <w:name w:val="msonormal"/>
    <w:basedOn w:val="Normal"/>
    <w:rsid w:val="00F9095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8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Emmanuel</dc:creator>
  <cp:keywords/>
  <dc:description/>
  <cp:lastModifiedBy>Paul, Emmanuel</cp:lastModifiedBy>
  <cp:revision>18</cp:revision>
  <dcterms:created xsi:type="dcterms:W3CDTF">2025-01-13T18:38:00Z</dcterms:created>
  <dcterms:modified xsi:type="dcterms:W3CDTF">2025-01-13T19:02:00Z</dcterms:modified>
</cp:coreProperties>
</file>